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2000"/>
        <w:gridCol w:w="2240"/>
        <w:gridCol w:w="1871"/>
        <w:gridCol w:w="2189"/>
      </w:tblGrid>
      <w:tr w:rsidR="004E220A" w:rsidRPr="004E220A" w:rsidTr="00E50E8E">
        <w:trPr>
          <w:trHeight w:val="270"/>
        </w:trPr>
        <w:tc>
          <w:tcPr>
            <w:tcW w:w="830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4E220A" w:rsidRPr="004E220A" w:rsidRDefault="004E220A" w:rsidP="004E220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ry Table S</w:t>
            </w:r>
            <w:r w:rsidR="00797B9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Clinical Characteristics of the benign prostate patients</w:t>
            </w:r>
          </w:p>
        </w:tc>
      </w:tr>
      <w:tr w:rsidR="00797B91" w:rsidRPr="004E220A" w:rsidTr="00E50E8E">
        <w:trPr>
          <w:gridAfter w:val="1"/>
          <w:wAfter w:w="2189" w:type="dxa"/>
          <w:trHeight w:val="300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91" w:rsidRPr="004E220A" w:rsidRDefault="00797B91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91" w:rsidRPr="004E220A" w:rsidRDefault="00797B91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(median, range)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7B91" w:rsidRPr="004E220A" w:rsidRDefault="00797B91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urces</w:t>
            </w:r>
          </w:p>
        </w:tc>
      </w:tr>
      <w:tr w:rsidR="00797B91" w:rsidRPr="004E220A" w:rsidTr="004E220A">
        <w:trPr>
          <w:gridAfter w:val="1"/>
          <w:wAfter w:w="2189" w:type="dxa"/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91" w:rsidRDefault="00797B91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32292384"/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 prostate</w:t>
            </w:r>
          </w:p>
          <w:bookmarkEnd w:id="0"/>
          <w:p w:rsidR="00797B91" w:rsidRPr="004E220A" w:rsidRDefault="00797B91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16)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7B91" w:rsidRPr="004E220A" w:rsidRDefault="00797B91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(57-75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7B91" w:rsidRPr="004E220A" w:rsidRDefault="00797B91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E22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dical cystectomy</w:t>
            </w:r>
          </w:p>
        </w:tc>
      </w:tr>
      <w:tr w:rsidR="004E220A" w:rsidRPr="004E220A" w:rsidTr="00F3470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20A" w:rsidRPr="004E220A" w:rsidRDefault="004E220A" w:rsidP="004E22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C5EB6" w:rsidRDefault="001C5EB6">
      <w:pPr>
        <w:rPr>
          <w:rFonts w:hint="eastAsia"/>
        </w:rPr>
      </w:pPr>
      <w:bookmarkStart w:id="1" w:name="_GoBack"/>
      <w:bookmarkEnd w:id="1"/>
    </w:p>
    <w:sectPr w:rsidR="001C5EB6" w:rsidSect="001C5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1616" w:rsidRDefault="001D1616" w:rsidP="00B41BDD">
      <w:r>
        <w:separator/>
      </w:r>
    </w:p>
  </w:endnote>
  <w:endnote w:type="continuationSeparator" w:id="0">
    <w:p w:rsidR="001D1616" w:rsidRDefault="001D1616" w:rsidP="00B41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1616" w:rsidRDefault="001D1616" w:rsidP="00B41BDD">
      <w:r>
        <w:separator/>
      </w:r>
    </w:p>
  </w:footnote>
  <w:footnote w:type="continuationSeparator" w:id="0">
    <w:p w:rsidR="001D1616" w:rsidRDefault="001D1616" w:rsidP="00B41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220A"/>
    <w:rsid w:val="001C5EB6"/>
    <w:rsid w:val="001D1616"/>
    <w:rsid w:val="00426F41"/>
    <w:rsid w:val="004E220A"/>
    <w:rsid w:val="00587A2A"/>
    <w:rsid w:val="00685BFE"/>
    <w:rsid w:val="006C70E8"/>
    <w:rsid w:val="00797B91"/>
    <w:rsid w:val="00B41BDD"/>
    <w:rsid w:val="00BE5B61"/>
    <w:rsid w:val="00C727B0"/>
    <w:rsid w:val="00D60B2B"/>
    <w:rsid w:val="00DB2ED4"/>
    <w:rsid w:val="00E50E8E"/>
    <w:rsid w:val="00F3470D"/>
    <w:rsid w:val="00FD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83707"/>
  <w15:docId w15:val="{A5C408AD-A959-4E7E-A664-B1742CAB7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E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B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BD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87A2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87A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53D74-B895-41E3-A815-C3965D112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>Microsoft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ong xingbo</cp:lastModifiedBy>
  <cp:revision>7</cp:revision>
  <dcterms:created xsi:type="dcterms:W3CDTF">2019-03-06T13:42:00Z</dcterms:created>
  <dcterms:modified xsi:type="dcterms:W3CDTF">2020-03-01T04:47:00Z</dcterms:modified>
</cp:coreProperties>
</file>